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7A61C" w14:textId="78864122" w:rsidR="009C7611" w:rsidRPr="000D108E" w:rsidRDefault="00B6540D" w:rsidP="009C761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C28DD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9C7611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9C761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C7611" w:rsidRPr="000D108E">
        <w:rPr>
          <w:rFonts w:ascii="Times New Roman" w:hAnsi="Times New Roman" w:cs="Times New Roman"/>
          <w:b/>
          <w:bCs/>
          <w:sz w:val="20"/>
          <w:szCs w:val="20"/>
        </w:rPr>
        <w:t>The TF family genes</w:t>
      </w:r>
      <w:r w:rsidR="009C761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C7611">
        <w:rPr>
          <w:rFonts w:ascii="Times New Roman" w:hAnsi="Times New Roman" w:cs="Times New Roman" w:hint="eastAsia"/>
          <w:b/>
          <w:bCs/>
          <w:sz w:val="20"/>
          <w:szCs w:val="20"/>
        </w:rPr>
        <w:t>(1536)</w:t>
      </w:r>
    </w:p>
    <w:tbl>
      <w:tblPr>
        <w:tblW w:w="7358" w:type="dxa"/>
        <w:tblLook w:val="04A0" w:firstRow="1" w:lastRow="0" w:firstColumn="1" w:lastColumn="0" w:noHBand="0" w:noVBand="1"/>
      </w:tblPr>
      <w:tblGrid>
        <w:gridCol w:w="1498"/>
        <w:gridCol w:w="1660"/>
        <w:gridCol w:w="1440"/>
        <w:gridCol w:w="1306"/>
        <w:gridCol w:w="1460"/>
      </w:tblGrid>
      <w:tr w:rsidR="009C7611" w:rsidRPr="009C7611" w14:paraId="5EAAF0D3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597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T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E22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S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8C9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AE0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MC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3F7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RX1P1</w:t>
            </w:r>
          </w:p>
        </w:tc>
      </w:tr>
      <w:tr w:rsidR="009C7611" w:rsidRPr="009C7611" w14:paraId="662D9F9C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A48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T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624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SL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F19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5B5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TG1I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F90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RX2</w:t>
            </w:r>
          </w:p>
        </w:tc>
      </w:tr>
      <w:tr w:rsidR="009C7611" w:rsidRPr="009C7611" w14:paraId="0CAEE1F4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145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VR2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14D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SL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787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F4E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R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FD1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RXL</w:t>
            </w:r>
          </w:p>
        </w:tc>
      </w:tr>
      <w:tr w:rsidR="009C7611" w:rsidRPr="009C7611" w14:paraId="1813EE88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008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N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AE9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444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2F9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R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8F3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10</w:t>
            </w:r>
          </w:p>
        </w:tc>
      </w:tr>
      <w:tr w:rsidR="009C7611" w:rsidRPr="009C7611" w14:paraId="21B551F7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831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NP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DF3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A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6DB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ECE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R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20D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13</w:t>
            </w:r>
          </w:p>
        </w:tc>
      </w:tr>
      <w:tr w:rsidR="009C7611" w:rsidRPr="009C7611" w14:paraId="7F1042D5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284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PG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0FF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A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719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439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R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9F0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15</w:t>
            </w:r>
          </w:p>
        </w:tc>
      </w:tr>
      <w:tr w:rsidR="009C7611" w:rsidRPr="009C7611" w14:paraId="19271DE2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DD6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D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050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B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798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CD3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SSF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9D8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22</w:t>
            </w:r>
          </w:p>
        </w:tc>
      </w:tr>
      <w:tr w:rsidR="009C7611" w:rsidRPr="009C7611" w14:paraId="07569352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38C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F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DD5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610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A23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973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24</w:t>
            </w:r>
          </w:p>
        </w:tc>
      </w:tr>
      <w:tr w:rsidR="009C7611" w:rsidRPr="009C7611" w14:paraId="12AEA1E7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5EF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F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3F9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C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1C0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128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X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E20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25</w:t>
            </w:r>
          </w:p>
        </w:tc>
      </w:tr>
      <w:tr w:rsidR="009C7611" w:rsidRPr="009C7611" w14:paraId="34ED2F0C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C45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F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9BB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D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BDD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306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B6B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26</w:t>
            </w:r>
          </w:p>
        </w:tc>
      </w:tr>
      <w:tr w:rsidR="009C7611" w:rsidRPr="009C7611" w14:paraId="587CC66F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AB6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F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C2F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D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810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0C4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BP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3A7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27</w:t>
            </w:r>
          </w:p>
        </w:tc>
      </w:tr>
      <w:tr w:rsidR="009C7611" w:rsidRPr="009C7611" w14:paraId="6930BE58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71C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H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D1B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D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1AB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131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BP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B09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28</w:t>
            </w:r>
          </w:p>
        </w:tc>
      </w:tr>
      <w:tr w:rsidR="009C7611" w:rsidRPr="009C7611" w14:paraId="250D8FC9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161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BF0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D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883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F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93A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L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2AB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3</w:t>
            </w:r>
          </w:p>
        </w:tc>
      </w:tr>
      <w:tr w:rsidR="009C7611" w:rsidRPr="009C7611" w14:paraId="7FBD37EA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D07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AP17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17E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E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C4A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F2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0CA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L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784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33</w:t>
            </w:r>
          </w:p>
        </w:tc>
      </w:tr>
      <w:tr w:rsidR="009C7611" w:rsidRPr="009C7611" w14:paraId="4DE89365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183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X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30A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E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0FA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F2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32F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PJ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EC0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38</w:t>
            </w:r>
          </w:p>
        </w:tc>
      </w:tr>
      <w:tr w:rsidR="009C7611" w:rsidRPr="009C7611" w14:paraId="1B7AB521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752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X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ABB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F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4F0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F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ECC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PJ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665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62</w:t>
            </w:r>
          </w:p>
        </w:tc>
      </w:tr>
      <w:tr w:rsidR="009C7611" w:rsidRPr="009C7611" w14:paraId="0FC785DB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7C5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X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0F2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F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A36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I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AF2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COR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7E9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OBP</w:t>
            </w:r>
          </w:p>
        </w:tc>
      </w:tr>
      <w:tr w:rsidR="009C7611" w:rsidRPr="009C7611" w14:paraId="5323C831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E6F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8BB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G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BA3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I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3F9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CVR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CC7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P10</w:t>
            </w:r>
          </w:p>
        </w:tc>
      </w:tr>
      <w:tr w:rsidR="009C7611" w:rsidRPr="009C7611" w14:paraId="34F4AA7D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E20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P32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39A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H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9E7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I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384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288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P11</w:t>
            </w:r>
          </w:p>
        </w:tc>
      </w:tr>
      <w:tr w:rsidR="009C7611" w:rsidRPr="009C7611" w14:paraId="2978C6A6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5E2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780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I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5C1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IS3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C28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AFE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P13</w:t>
            </w:r>
          </w:p>
        </w:tc>
      </w:tr>
      <w:tr w:rsidR="009C7611" w:rsidRPr="009C7611" w14:paraId="37842888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9BB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3A9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J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391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IS3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6AA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D0C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P4</w:t>
            </w:r>
          </w:p>
        </w:tc>
      </w:tr>
      <w:tr w:rsidR="009C7611" w:rsidRPr="009C7611" w14:paraId="6EE5AEE0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BE0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FGAP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E29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J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67F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O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55A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PIN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2A4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P6</w:t>
            </w:r>
          </w:p>
        </w:tc>
      </w:tr>
      <w:tr w:rsidR="009C7611" w:rsidRPr="009C7611" w14:paraId="32C533D2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BE9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GF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5A0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J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C12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O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72E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R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905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MT1</w:t>
            </w:r>
          </w:p>
        </w:tc>
      </w:tr>
      <w:tr w:rsidR="009C7611" w:rsidRPr="009C7611" w14:paraId="54836F26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CD7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GFX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2CD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K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DDD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619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9C1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PS1</w:t>
            </w:r>
          </w:p>
        </w:tc>
      </w:tr>
      <w:tr w:rsidR="009C7611" w:rsidRPr="009C7611" w14:paraId="07FD30DB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F46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GFXP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E31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L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9A0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T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540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3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9DB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C22D1</w:t>
            </w:r>
          </w:p>
        </w:tc>
      </w:tr>
      <w:tr w:rsidR="009C7611" w:rsidRPr="009C7611" w14:paraId="2B7EB82C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093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HGAP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692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L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DA8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SD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535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FX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484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C22D2</w:t>
            </w:r>
          </w:p>
        </w:tc>
      </w:tr>
      <w:tr w:rsidR="009C7611" w:rsidRPr="009C7611" w14:paraId="3FD40AFF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2FA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D1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C27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M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EEB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S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2DF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FX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DD2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C22D3</w:t>
            </w:r>
          </w:p>
        </w:tc>
      </w:tr>
      <w:tr w:rsidR="009C7611" w:rsidRPr="009C7611" w14:paraId="13A5DC20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B7F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D3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9A8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N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F2A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E6C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FX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843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C22D4</w:t>
            </w:r>
          </w:p>
        </w:tc>
      </w:tr>
      <w:tr w:rsidR="009C7611" w:rsidRPr="009C7611" w14:paraId="41FC7D25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616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D3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C6C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N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7A6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AT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38F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FX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AE5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HZ1</w:t>
            </w:r>
          </w:p>
        </w:tc>
      </w:tr>
      <w:tr w:rsidR="009C7611" w:rsidRPr="009C7611" w14:paraId="675B622E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C9D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D5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D97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N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43D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CAL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070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FX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0CB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HZ2</w:t>
            </w:r>
          </w:p>
        </w:tc>
      </w:tr>
      <w:tr w:rsidR="009C7611" w:rsidRPr="009C7611" w14:paraId="56DFFE09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642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D5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76D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O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49A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ADC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FXANK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BB0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HZ3</w:t>
            </w:r>
          </w:p>
        </w:tc>
      </w:tr>
      <w:tr w:rsidR="009C7611" w:rsidRPr="009C7611" w14:paraId="021C42E9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95F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H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A70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O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8FC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E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173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GC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57A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LL4</w:t>
            </w:r>
          </w:p>
        </w:tc>
      </w:tr>
      <w:tr w:rsidR="009C7611" w:rsidRPr="009C7611" w14:paraId="35F061CC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977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D01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O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3E3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E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12A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OXF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631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LL5</w:t>
            </w:r>
          </w:p>
        </w:tc>
      </w:tr>
      <w:tr w:rsidR="009C7611" w:rsidRPr="009C7611" w14:paraId="18CE46EE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982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NT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60E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F32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9-1H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32E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OXF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8F6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B</w:t>
            </w:r>
          </w:p>
        </w:tc>
      </w:tr>
      <w:tr w:rsidR="009C7611" w:rsidRPr="009C7611" w14:paraId="5C98F07A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D56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NT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B79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P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FA8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18B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30D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OXF2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5E2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LP1</w:t>
            </w:r>
          </w:p>
        </w:tc>
      </w:tr>
      <w:tr w:rsidR="009C7611" w:rsidRPr="009C7611" w14:paraId="6A39B35E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660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7E4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P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F12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C40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MS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3BD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LP2</w:t>
            </w:r>
          </w:p>
        </w:tc>
      </w:tr>
      <w:tr w:rsidR="009C7611" w:rsidRPr="009C7611" w14:paraId="2B7C67D4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1E8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L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D54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Q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A8C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X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219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NG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F11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LP3</w:t>
            </w:r>
          </w:p>
        </w:tc>
      </w:tr>
      <w:tr w:rsidR="009C7611" w:rsidRPr="009C7611" w14:paraId="0B199E54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088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L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2A8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S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86C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E14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L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32B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LP4</w:t>
            </w:r>
          </w:p>
        </w:tc>
      </w:tr>
      <w:tr w:rsidR="009C7611" w:rsidRPr="009C7611" w14:paraId="563CCF4B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BC0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L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402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B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D9C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L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6C1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LI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0B5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IST1</w:t>
            </w:r>
          </w:p>
        </w:tc>
      </w:tr>
      <w:tr w:rsidR="009C7611" w:rsidRPr="009C7611" w14:paraId="06B40E07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484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H1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02C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BP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08E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LT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18E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479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P1</w:t>
            </w:r>
          </w:p>
        </w:tc>
      </w:tr>
      <w:tr w:rsidR="009C7611" w:rsidRPr="009C7611" w14:paraId="204EC3DE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CF6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H2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5AD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BPB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E16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L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BFD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1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034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R4</w:t>
            </w:r>
          </w:p>
        </w:tc>
      </w:tr>
      <w:tr w:rsidR="009C7611" w:rsidRPr="009C7611" w14:paraId="695DDD27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F12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F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D59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975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LT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834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1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395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TF</w:t>
            </w:r>
          </w:p>
        </w:tc>
      </w:tr>
      <w:tr w:rsidR="009C7611" w:rsidRPr="009C7611" w14:paraId="6E61D903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087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F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B61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A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8FC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172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113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77C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HRF1</w:t>
            </w:r>
          </w:p>
        </w:tc>
      </w:tr>
      <w:tr w:rsidR="009C7611" w:rsidRPr="009C7611" w14:paraId="475C251E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473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TF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F8C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A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C42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XI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441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1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09F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K2</w:t>
            </w:r>
          </w:p>
        </w:tc>
      </w:tr>
      <w:tr w:rsidR="009C7611" w:rsidRPr="009C7611" w14:paraId="26876DA1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C85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F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8BC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A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9F5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XIP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E07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1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111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X</w:t>
            </w:r>
          </w:p>
        </w:tc>
      </w:tr>
      <w:tr w:rsidR="009C7611" w:rsidRPr="009C7611" w14:paraId="2C6E6066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72A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F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879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A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E57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A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23E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755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E1</w:t>
            </w:r>
          </w:p>
        </w:tc>
      </w:tr>
      <w:tr w:rsidR="009C7611" w:rsidRPr="009C7611" w14:paraId="4510EF0A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021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F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3E4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A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56E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BFD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8D9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F1</w:t>
            </w:r>
          </w:p>
        </w:tc>
      </w:tr>
      <w:tr w:rsidR="009C7611" w:rsidRPr="009C7611" w14:paraId="6B03F550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1EE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F6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BE0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X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66F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E9B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1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34F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F2</w:t>
            </w:r>
          </w:p>
        </w:tc>
      </w:tr>
      <w:tr w:rsidR="009C7611" w:rsidRPr="009C7611" w14:paraId="46746A74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F04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F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C08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X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0AB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BD0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144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EE3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F1</w:t>
            </w:r>
          </w:p>
        </w:tc>
      </w:tr>
      <w:tr w:rsidR="009C7611" w:rsidRPr="009C7611" w14:paraId="5B93890D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C00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F7I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B45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M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311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F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5ED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867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X1</w:t>
            </w:r>
          </w:p>
        </w:tc>
      </w:tr>
      <w:tr w:rsidR="009C7611" w:rsidRPr="009C7611" w14:paraId="43C459AB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A14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4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B7D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M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03F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F4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5DF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C0C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X2</w:t>
            </w:r>
          </w:p>
        </w:tc>
      </w:tr>
      <w:tr w:rsidR="009C7611" w:rsidRPr="009C7611" w14:paraId="59B6C1CA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DFB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N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681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518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F4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A3D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B23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DR</w:t>
            </w:r>
          </w:p>
        </w:tc>
      </w:tr>
      <w:tr w:rsidR="009C7611" w:rsidRPr="009C7611" w14:paraId="6E60C5F9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40D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OH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605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1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8FD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5D4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911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NTX</w:t>
            </w:r>
          </w:p>
        </w:tc>
      </w:tr>
      <w:tr w:rsidR="009C7611" w:rsidRPr="009C7611" w14:paraId="3FCD3BA1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C36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OH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966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I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439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R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83D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F7C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NTXP1</w:t>
            </w:r>
          </w:p>
        </w:tc>
      </w:tr>
      <w:tr w:rsidR="009C7611" w:rsidRPr="009C7611" w14:paraId="291F709C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664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R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B27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I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4E4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11E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R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9A2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NTXP2</w:t>
            </w:r>
          </w:p>
        </w:tc>
      </w:tr>
      <w:tr w:rsidR="009C7611" w:rsidRPr="009C7611" w14:paraId="609AC27B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CB1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XN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0B7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I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148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E33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R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F90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NTXP3</w:t>
            </w:r>
          </w:p>
        </w:tc>
      </w:tr>
      <w:tr w:rsidR="009C7611" w:rsidRPr="009C7611" w14:paraId="269B4939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DE5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H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D05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IS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AB8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X2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F37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R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261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NTXP4</w:t>
            </w:r>
          </w:p>
        </w:tc>
      </w:tr>
      <w:tr w:rsidR="009C7611" w:rsidRPr="009C7611" w14:paraId="5142C859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CA8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H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671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IS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091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776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REB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033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NTXP5</w:t>
            </w:r>
          </w:p>
        </w:tc>
      </w:tr>
      <w:tr w:rsidR="009C7611" w:rsidRPr="009C7611" w14:paraId="2D84373D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D6F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N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E3B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HL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252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D13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RN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08B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NTXP6</w:t>
            </w:r>
          </w:p>
        </w:tc>
      </w:tr>
      <w:tr w:rsidR="009C7611" w:rsidRPr="009C7611" w14:paraId="229D80A3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E21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RHL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AE4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7B5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3A8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RA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28C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NTXP7</w:t>
            </w:r>
          </w:p>
        </w:tc>
      </w:tr>
      <w:tr w:rsidR="009C7611" w:rsidRPr="009C7611" w14:paraId="453B8728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A9F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RHL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E7E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C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AF4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804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NX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E7D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ZF1</w:t>
            </w:r>
          </w:p>
        </w:tc>
      </w:tr>
      <w:tr w:rsidR="009C7611" w:rsidRPr="009C7611" w14:paraId="22816913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ECE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RX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94C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X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BD9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X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AE3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NX1T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001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GLL1</w:t>
            </w:r>
          </w:p>
        </w:tc>
      </w:tr>
      <w:tr w:rsidR="009C7611" w:rsidRPr="009C7611" w14:paraId="286AE460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C02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RX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EE6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X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EB7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X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327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NX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E19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PS72</w:t>
            </w:r>
          </w:p>
        </w:tc>
      </w:tr>
      <w:tr w:rsidR="009C7611" w:rsidRPr="009C7611" w14:paraId="60E36D05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092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T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BB3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F2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009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XD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E2B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NX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9CD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SX1</w:t>
            </w:r>
          </w:p>
        </w:tc>
      </w:tr>
      <w:tr w:rsidR="009C7611" w:rsidRPr="009C7611" w14:paraId="73948E10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4A4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TF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9FF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F2A1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A65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XI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28C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XR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431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SX2</w:t>
            </w:r>
          </w:p>
        </w:tc>
      </w:tr>
      <w:tr w:rsidR="009C7611" w:rsidRPr="009C7611" w14:paraId="151506DA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EB6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Z1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D3E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F2A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6C2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248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XR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363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DR45B</w:t>
            </w:r>
          </w:p>
        </w:tc>
      </w:tr>
      <w:tr w:rsidR="009C7611" w:rsidRPr="009C7611" w14:paraId="6792E368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855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Z1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C0D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F2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72A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BP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A71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XR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E8F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1</w:t>
            </w:r>
          </w:p>
        </w:tc>
      </w:tr>
      <w:tr w:rsidR="009C7611" w:rsidRPr="009C7611" w14:paraId="2BFF8B1F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F5E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Z2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990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F2E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646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DE1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F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2EC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BP1</w:t>
            </w:r>
          </w:p>
        </w:tc>
      </w:tr>
      <w:tr w:rsidR="009C7611" w:rsidRPr="009C7611" w14:paraId="76C63C17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DD4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Z2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F5C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F2E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152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495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LL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9C2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F2</w:t>
            </w:r>
          </w:p>
        </w:tc>
      </w:tr>
      <w:tr w:rsidR="009C7611" w:rsidRPr="009C7611" w14:paraId="2A074EFE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451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L11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DA8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F2F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FA6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41D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LL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BBF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BX1</w:t>
            </w:r>
          </w:p>
        </w:tc>
      </w:tr>
      <w:tr w:rsidR="009C7611" w:rsidRPr="009C7611" w14:paraId="3FCB82F2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278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L11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94A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F2F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A0A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CB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216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LL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342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BX2</w:t>
            </w:r>
          </w:p>
        </w:tc>
      </w:tr>
      <w:tr w:rsidR="009C7611" w:rsidRPr="009C7611" w14:paraId="37C277E9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572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L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59D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F2H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A16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C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F87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LL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B31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BX3</w:t>
            </w:r>
          </w:p>
        </w:tc>
      </w:tr>
      <w:tr w:rsidR="009C7611" w:rsidRPr="009C7611" w14:paraId="281A73AF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F77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L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778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F2H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6EE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CL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935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D4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C28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TS4</w:t>
            </w:r>
          </w:p>
        </w:tc>
      </w:tr>
      <w:tr w:rsidR="009C7611" w:rsidRPr="009C7611" w14:paraId="6A626A87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D4B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LAF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870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F2H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54B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C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7CB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P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837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Y1</w:t>
            </w:r>
          </w:p>
        </w:tc>
      </w:tr>
      <w:tr w:rsidR="009C7611" w:rsidRPr="009C7611" w14:paraId="444E3B72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AD2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HLHE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E75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F2H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B7D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CN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CA3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P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47C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AR1</w:t>
            </w:r>
          </w:p>
        </w:tc>
      </w:tr>
      <w:tr w:rsidR="009C7611" w:rsidRPr="009C7611" w14:paraId="6D37DF3E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523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HLHE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EA1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F2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F28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F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6A3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P30B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F65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11</w:t>
            </w:r>
          </w:p>
        </w:tc>
      </w:tr>
      <w:tr w:rsidR="009C7611" w:rsidRPr="009C7611" w14:paraId="1C53D1AB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33B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HLHE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371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F3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5DD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59E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RT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AC8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14</w:t>
            </w:r>
          </w:p>
        </w:tc>
      </w:tr>
      <w:tr w:rsidR="009C7611" w:rsidRPr="009C7611" w14:paraId="0C5B444B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49D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OC1S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8F5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F3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1A8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O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8F8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B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14F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16</w:t>
            </w:r>
          </w:p>
        </w:tc>
      </w:tr>
      <w:tr w:rsidR="009C7611" w:rsidRPr="009C7611" w14:paraId="574426AB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B9E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ZF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9A4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F3C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862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A49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B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4E3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17</w:t>
            </w:r>
          </w:p>
        </w:tc>
      </w:tr>
      <w:tr w:rsidR="009C7611" w:rsidRPr="009C7611" w14:paraId="79B51ECC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43E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410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F3C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54E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R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E87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AND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9A9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18</w:t>
            </w:r>
          </w:p>
        </w:tc>
      </w:tr>
      <w:tr w:rsidR="009C7611" w:rsidRPr="009C7611" w14:paraId="51894C24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66E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C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84D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F3C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FCE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D00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AND2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DA9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20</w:t>
            </w:r>
          </w:p>
        </w:tc>
      </w:tr>
      <w:tr w:rsidR="009C7611" w:rsidRPr="009C7611" w14:paraId="5B73CE50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E72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C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C5F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F3C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5A9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T1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2B3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ML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B6B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21</w:t>
            </w:r>
          </w:p>
        </w:tc>
      </w:tr>
      <w:tr w:rsidR="009C7611" w:rsidRPr="009C7611" w14:paraId="1A06BF08" w14:textId="77777777" w:rsidTr="009C7611">
        <w:trPr>
          <w:trHeight w:val="53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B26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RCS8-MEF2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C22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PB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0B4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F2E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ML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D23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22</w:t>
            </w:r>
          </w:p>
        </w:tc>
      </w:tr>
      <w:tr w:rsidR="009C7611" w:rsidRPr="009C7611" w14:paraId="28DCF60D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661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T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F4B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ND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F0F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382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RT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DC0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24</w:t>
            </w:r>
          </w:p>
        </w:tc>
      </w:tr>
      <w:tr w:rsidR="009C7611" w:rsidRPr="009C7611" w14:paraId="53D27D56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0DB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D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F9C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ND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080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F25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RT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193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25</w:t>
            </w:r>
          </w:p>
        </w:tc>
      </w:tr>
      <w:tr w:rsidR="009C7611" w:rsidRPr="009C7611" w14:paraId="11211F05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34D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D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0BD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FC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70D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19F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BO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948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32</w:t>
            </w:r>
          </w:p>
        </w:tc>
      </w:tr>
      <w:tr w:rsidR="009C7611" w:rsidRPr="009C7611" w14:paraId="083513B0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AEC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RD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B9D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A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AFB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OG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0ED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TAD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0DE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33</w:t>
            </w:r>
          </w:p>
        </w:tc>
      </w:tr>
      <w:tr w:rsidR="009C7611" w:rsidRPr="009C7611" w14:paraId="15457F78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065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D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919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AC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30C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OGP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9FC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TAD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92C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38</w:t>
            </w:r>
          </w:p>
        </w:tc>
      </w:tr>
      <w:tr w:rsidR="009C7611" w:rsidRPr="009C7611" w14:paraId="29FB5098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CC8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D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17C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AC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2B1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OGP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36F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TBP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CC1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39</w:t>
            </w:r>
          </w:p>
        </w:tc>
      </w:tr>
      <w:tr w:rsidR="009C7611" w:rsidRPr="009C7611" w14:paraId="7FC0CE5D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A09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D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FA9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A4B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OG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7C5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TD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AFA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40</w:t>
            </w:r>
          </w:p>
        </w:tc>
      </w:tr>
      <w:tr w:rsidR="009C7611" w:rsidRPr="009C7611" w14:paraId="54B64A41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B0E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F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911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S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4DF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OG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8C5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TDB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F6F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43</w:t>
            </w:r>
          </w:p>
        </w:tc>
      </w:tr>
      <w:tr w:rsidR="009C7611" w:rsidRPr="009C7611" w14:paraId="57C17B16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886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PF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0EF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S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473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OG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A32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F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37F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47</w:t>
            </w:r>
          </w:p>
        </w:tc>
      </w:tr>
      <w:tr w:rsidR="009C7611" w:rsidRPr="009C7611" w14:paraId="1C48EB2E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F23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PF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8E5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S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0E4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OG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9B3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O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8C3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48</w:t>
            </w:r>
          </w:p>
        </w:tc>
      </w:tr>
      <w:tr w:rsidR="009C7611" w:rsidRPr="009C7611" w14:paraId="484EB4CC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FE0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S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525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S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B59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OGP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11F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OX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FB8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6</w:t>
            </w:r>
          </w:p>
        </w:tc>
      </w:tr>
      <w:tr w:rsidR="009C7611" w:rsidRPr="009C7611" w14:paraId="3A307215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E3E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AF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0C8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S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409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OGP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794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AH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A13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7A</w:t>
            </w:r>
          </w:p>
        </w:tc>
      </w:tr>
      <w:tr w:rsidR="009C7611" w:rsidRPr="009C7611" w14:paraId="75725958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700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BD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E6E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S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5A9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OGP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5C8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AH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8DE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7B</w:t>
            </w:r>
          </w:p>
        </w:tc>
      </w:tr>
      <w:tr w:rsidR="009C7611" w:rsidRPr="009C7611" w14:paraId="34B5C6B8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712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F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3D2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SX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279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OGP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8F5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1C1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DHHC1</w:t>
            </w:r>
          </w:p>
        </w:tc>
      </w:tr>
      <w:tr w:rsidR="009C7611" w:rsidRPr="009C7611" w14:paraId="6A2106FF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604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F3P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538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XIM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F91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A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383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D93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DHHC17</w:t>
            </w:r>
          </w:p>
        </w:tc>
      </w:tr>
      <w:tr w:rsidR="009C7611" w:rsidRPr="009C7611" w14:paraId="7DB88E6F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5EE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F3P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47F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Y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C75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O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6BC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3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AD1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EB1</w:t>
            </w:r>
          </w:p>
        </w:tc>
      </w:tr>
      <w:tr w:rsidR="009C7611" w:rsidRPr="009C7611" w14:paraId="4245C219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450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F3P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6F4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Y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6D5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O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F3E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X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E4F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EB2</w:t>
            </w:r>
          </w:p>
        </w:tc>
      </w:tr>
      <w:tr w:rsidR="009C7611" w:rsidRPr="009C7611" w14:paraId="16CC11DD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1D0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2orf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C7F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Y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7B6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O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459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X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483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EB2P1</w:t>
            </w:r>
          </w:p>
        </w:tc>
      </w:tr>
      <w:tr w:rsidR="009C7611" w:rsidRPr="009C7611" w14:paraId="1929F54B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F62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D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BF6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H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F98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OA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861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X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017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AND3</w:t>
            </w:r>
          </w:p>
        </w:tc>
      </w:tr>
      <w:tr w:rsidR="009C7611" w:rsidRPr="009C7611" w14:paraId="42BEF754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078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924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4A6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OA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871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X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500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AND5</w:t>
            </w:r>
          </w:p>
        </w:tc>
      </w:tr>
      <w:tr w:rsidR="009C7611" w:rsidRPr="009C7611" w14:paraId="29C389EB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178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Z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560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C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294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O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26A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X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604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AND6</w:t>
            </w:r>
          </w:p>
        </w:tc>
      </w:tr>
      <w:tr w:rsidR="009C7611" w:rsidRPr="009C7611" w14:paraId="4C52D23E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B51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FA2T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207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F1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C79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O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211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X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F18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HX2</w:t>
            </w:r>
          </w:p>
        </w:tc>
      </w:tr>
      <w:tr w:rsidR="009C7611" w:rsidRPr="009C7611" w14:paraId="758E1E5F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5F7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X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B13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F3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8CA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RO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B33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25A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290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HX3</w:t>
            </w:r>
          </w:p>
        </w:tc>
      </w:tr>
      <w:tr w:rsidR="009C7611" w:rsidRPr="009C7611" w14:paraId="5266378B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0AE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X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815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R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403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RO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AA9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D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0FF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HX4</w:t>
            </w:r>
          </w:p>
        </w:tc>
      </w:tr>
      <w:tr w:rsidR="009C7611" w:rsidRPr="009C7611" w14:paraId="5E0F8571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B96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X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AE2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VE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490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ROD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B8D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D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747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P28</w:t>
            </w:r>
          </w:p>
        </w:tc>
      </w:tr>
      <w:tr w:rsidR="009C7611" w:rsidRPr="009C7611" w14:paraId="1F3DB35B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313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X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094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VEP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D8E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ROD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4C1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D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D19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P30</w:t>
            </w:r>
          </w:p>
        </w:tc>
      </w:tr>
      <w:tr w:rsidR="009C7611" w:rsidRPr="009C7611" w14:paraId="21771189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6EC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X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44B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454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RO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25E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D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54E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P36</w:t>
            </w:r>
          </w:p>
        </w:tc>
      </w:tr>
      <w:tr w:rsidR="009C7611" w:rsidRPr="009C7611" w14:paraId="64CC2B8F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676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X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6BF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T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5C9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RO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EA7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D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EBF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P36L2</w:t>
            </w:r>
          </w:p>
        </w:tc>
      </w:tr>
      <w:tr w:rsidR="009C7611" w:rsidRPr="009C7611" w14:paraId="216F2F72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FC1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X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005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5C6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ROG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872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D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EC6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P37</w:t>
            </w:r>
          </w:p>
        </w:tc>
      </w:tr>
      <w:tr w:rsidR="009C7611" w:rsidRPr="009C7611" w14:paraId="25DCC2A7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DDD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X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482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BOX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480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AT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CC5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D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6F6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P62</w:t>
            </w:r>
          </w:p>
        </w:tc>
      </w:tr>
      <w:tr w:rsidR="009C7611" w:rsidRPr="009C7611" w14:paraId="14FE09A1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458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231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20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C58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AT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D75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D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F18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P64</w:t>
            </w:r>
          </w:p>
        </w:tc>
      </w:tr>
      <w:tr w:rsidR="009C7611" w:rsidRPr="009C7611" w14:paraId="5D398DBC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339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FF7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591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AT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C84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233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P69B</w:t>
            </w:r>
          </w:p>
        </w:tc>
      </w:tr>
      <w:tr w:rsidR="009C7611" w:rsidRPr="009C7611" w14:paraId="7AB9111B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568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CB0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A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043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AT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8EA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A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4A4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P91</w:t>
            </w:r>
          </w:p>
        </w:tc>
      </w:tr>
      <w:tr w:rsidR="009C7611" w:rsidRPr="009C7611" w14:paraId="3D1CEBCE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230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R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BFC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B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150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ATC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B90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A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308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P92</w:t>
            </w:r>
          </w:p>
        </w:tc>
      </w:tr>
      <w:tr w:rsidR="009C7611" w:rsidRPr="009C7611" w14:paraId="027D26C4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0BF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X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ADB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B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55C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FA5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A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006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PL1</w:t>
            </w:r>
          </w:p>
        </w:tc>
      </w:tr>
      <w:tr w:rsidR="009C7611" w:rsidRPr="009C7611" w14:paraId="2039E71D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D00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X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219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N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AEC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E2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7A4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AD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F74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PM1</w:t>
            </w:r>
          </w:p>
        </w:tc>
      </w:tr>
      <w:tr w:rsidR="009C7611" w:rsidRPr="009C7611" w14:paraId="0B7F8805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FD3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X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950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XB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0A2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E2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677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AL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00C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PM2</w:t>
            </w:r>
          </w:p>
        </w:tc>
      </w:tr>
      <w:tr w:rsidR="009C7611" w:rsidRPr="009C7611" w14:paraId="4FBEAD1E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E45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BP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6E4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X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268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E2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049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B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4F9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R</w:t>
            </w:r>
          </w:p>
        </w:tc>
      </w:tr>
      <w:tr w:rsidR="009C7611" w:rsidRPr="009C7611" w14:paraId="590115BB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354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BP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0B4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X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942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95D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C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7F5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X</w:t>
            </w:r>
          </w:p>
        </w:tc>
      </w:tr>
      <w:tr w:rsidR="009C7611" w:rsidRPr="009C7611" w14:paraId="77EC68E2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7AB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BP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281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X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553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I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0F0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C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F57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Y</w:t>
            </w:r>
          </w:p>
        </w:tc>
      </w:tr>
      <w:tr w:rsidR="009C7611" w:rsidRPr="009C7611" w14:paraId="4357C745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AF1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BP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20E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NF1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1B5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12D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E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E48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X1</w:t>
            </w:r>
          </w:p>
        </w:tc>
      </w:tr>
      <w:tr w:rsidR="009C7611" w:rsidRPr="009C7611" w14:paraId="6A8530BE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77F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BP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EBD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NF1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31D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I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4C6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YD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388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X2</w:t>
            </w:r>
          </w:p>
        </w:tc>
      </w:tr>
      <w:tr w:rsidR="009C7611" w:rsidRPr="009C7611" w14:paraId="1A855E12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D9B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BPZ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228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DE0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I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3FC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AI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E7A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X3</w:t>
            </w:r>
          </w:p>
        </w:tc>
      </w:tr>
      <w:tr w:rsidR="009C7611" w:rsidRPr="009C7611" w14:paraId="653AB60F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8EF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F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621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NF4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91C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K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4F9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AI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095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IC1</w:t>
            </w:r>
          </w:p>
        </w:tc>
      </w:tr>
      <w:tr w:rsidR="009C7611" w:rsidRPr="009C7611" w14:paraId="22308236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3AB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S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1D9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EZ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9EF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K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896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AI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EB1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IC2</w:t>
            </w:r>
          </w:p>
        </w:tc>
      </w:tr>
      <w:tr w:rsidR="009C7611" w:rsidRPr="009C7611" w14:paraId="594FCBA4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159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S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9EF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P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44A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K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01A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APC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347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IC3</w:t>
            </w:r>
          </w:p>
        </w:tc>
      </w:tr>
      <w:tr w:rsidR="009C7611" w:rsidRPr="009C7611" w14:paraId="4E15D5E7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299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S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9B7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B40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KBI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C9F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APC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BE0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IC4</w:t>
            </w:r>
          </w:p>
        </w:tc>
      </w:tr>
      <w:tr w:rsidR="009C7611" w:rsidRPr="009C7611" w14:paraId="469F8F7B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E41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ERS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689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A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6CB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KBI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560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APC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5BC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IC5</w:t>
            </w:r>
          </w:p>
        </w:tc>
      </w:tr>
      <w:tr w:rsidR="009C7611" w:rsidRPr="009C7611" w14:paraId="2E2C26F2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2A9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S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B29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A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BBC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KBI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476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APC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AFD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IM2</w:t>
            </w:r>
          </w:p>
        </w:tc>
      </w:tr>
      <w:tr w:rsidR="009C7611" w:rsidRPr="009C7611" w14:paraId="45C0599F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E93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AP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612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A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142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RK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F78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APC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B3A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KSCAN1</w:t>
            </w:r>
          </w:p>
        </w:tc>
      </w:tr>
      <w:tr w:rsidR="009C7611" w:rsidRPr="009C7611" w14:paraId="02A76F2F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12E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D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436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A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75F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E4D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D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CAD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KSCAN3</w:t>
            </w:r>
          </w:p>
        </w:tc>
      </w:tr>
      <w:tr w:rsidR="009C7611" w:rsidRPr="009C7611" w14:paraId="4B9C3F3A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0AF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D1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2B4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A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1E4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Y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81A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W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BBA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KSCAN4</w:t>
            </w:r>
          </w:p>
        </w:tc>
      </w:tr>
      <w:tr w:rsidR="009C7611" w:rsidRPr="009C7611" w14:paraId="6709123C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5F1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D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2EE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A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F77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Y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610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X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35D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KSCAN5</w:t>
            </w:r>
          </w:p>
        </w:tc>
      </w:tr>
      <w:tr w:rsidR="009C7611" w:rsidRPr="009C7611" w14:paraId="56D5A389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756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D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653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A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8C3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Y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7A9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X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A24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KSCAN7</w:t>
            </w:r>
          </w:p>
        </w:tc>
      </w:tr>
      <w:tr w:rsidR="009C7611" w:rsidRPr="009C7611" w14:paraId="1468FD6D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908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D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F84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A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DF2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HLH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40D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X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AE1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KSCAN8</w:t>
            </w:r>
          </w:p>
        </w:tc>
      </w:tr>
      <w:tr w:rsidR="009C7611" w:rsidRPr="009C7611" w14:paraId="6C442D60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EF0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D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B9E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A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AF4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KR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F5A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X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172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YM3</w:t>
            </w:r>
          </w:p>
        </w:tc>
      </w:tr>
      <w:tr w:rsidR="009C7611" w:rsidRPr="009C7611" w14:paraId="235CBEC7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9F8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D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EE5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A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23F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KX1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FE8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X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FFE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YM4</w:t>
            </w:r>
          </w:p>
        </w:tc>
      </w:tr>
      <w:tr w:rsidR="009C7611" w:rsidRPr="009C7611" w14:paraId="64C8574C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9B0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MP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3BD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B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1D3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KX1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C7D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X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4CC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YM5</w:t>
            </w:r>
          </w:p>
        </w:tc>
      </w:tr>
      <w:tr w:rsidR="009C7611" w:rsidRPr="009C7611" w14:paraId="642D8C6F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DDF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AO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3BE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B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021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KX2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7CE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X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6AC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YM6</w:t>
            </w:r>
          </w:p>
        </w:tc>
      </w:tr>
      <w:tr w:rsidR="009C7611" w:rsidRPr="009C7611" w14:paraId="008F5C40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771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3F8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B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9CB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KX2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282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X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A26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YND11</w:t>
            </w:r>
          </w:p>
        </w:tc>
      </w:tr>
      <w:tr w:rsidR="009C7611" w:rsidRPr="009C7611" w14:paraId="02D00684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C42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I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581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B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6CD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KX2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6DA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X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67D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0</w:t>
            </w:r>
          </w:p>
        </w:tc>
      </w:tr>
      <w:tr w:rsidR="009C7611" w:rsidRPr="009C7611" w14:paraId="3E8943F9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B43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A00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B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717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KX2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D6C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X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905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06</w:t>
            </w:r>
          </w:p>
        </w:tc>
      </w:tr>
      <w:tr w:rsidR="009C7611" w:rsidRPr="009C7611" w14:paraId="0C49C0BD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8B6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ED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20D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B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04C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KX2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6D7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X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048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07</w:t>
            </w:r>
          </w:p>
        </w:tc>
      </w:tr>
      <w:tr w:rsidR="009C7611" w:rsidRPr="009C7611" w14:paraId="0AE6092B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BD8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ED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6D4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B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63E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KX2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6AF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X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66D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12</w:t>
            </w:r>
          </w:p>
        </w:tc>
      </w:tr>
      <w:tr w:rsidR="009C7611" w:rsidRPr="009C7611" w14:paraId="46BCDAD4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7FF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OC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6CF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B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179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KX2-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514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X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A3D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17</w:t>
            </w:r>
          </w:p>
        </w:tc>
      </w:tr>
      <w:tr w:rsidR="009C7611" w:rsidRPr="009C7611" w14:paraId="6406349B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E1C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B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D60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B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B31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KX3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35B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X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0FE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2</w:t>
            </w:r>
          </w:p>
        </w:tc>
      </w:tr>
      <w:tr w:rsidR="009C7611" w:rsidRPr="009C7611" w14:paraId="53FADDB4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008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OT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8CF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B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C47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KX3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DB0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X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690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23P</w:t>
            </w:r>
          </w:p>
        </w:tc>
      </w:tr>
      <w:tr w:rsidR="009C7611" w:rsidRPr="009C7611" w14:paraId="09380024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354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OT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E9E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C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6DA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KX6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848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X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F50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24</w:t>
            </w:r>
          </w:p>
        </w:tc>
      </w:tr>
      <w:tr w:rsidR="009C7611" w:rsidRPr="009C7611" w14:paraId="7CD7834E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27B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OT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772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C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384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KX6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EF5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X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6D5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31</w:t>
            </w:r>
          </w:p>
        </w:tc>
      </w:tr>
      <w:tr w:rsidR="009C7611" w:rsidRPr="009C7611" w14:paraId="1D007F38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411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PY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160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C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E79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KX6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C9B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X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7CA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32</w:t>
            </w:r>
          </w:p>
        </w:tc>
      </w:tr>
      <w:tr w:rsidR="009C7611" w:rsidRPr="009C7611" w14:paraId="25C7434D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4BA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PS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1ED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C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D72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EF7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DBE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33</w:t>
            </w:r>
          </w:p>
        </w:tc>
      </w:tr>
      <w:tr w:rsidR="009C7611" w:rsidRPr="009C7611" w14:paraId="2608CDFE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A9A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PS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4CD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C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113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BO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A33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DB0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34</w:t>
            </w:r>
          </w:p>
        </w:tc>
      </w:tr>
      <w:tr w:rsidR="009C7611" w:rsidRPr="009C7611" w14:paraId="12F445C3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633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RO1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011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C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318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T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235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BBB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35</w:t>
            </w:r>
          </w:p>
        </w:tc>
      </w:tr>
      <w:tr w:rsidR="009C7611" w:rsidRPr="009C7611" w14:paraId="4F390EDC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063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B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EEB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C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777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A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BE5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D1B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36</w:t>
            </w:r>
          </w:p>
        </w:tc>
      </w:tr>
      <w:tr w:rsidR="009C7611" w:rsidRPr="009C7611" w14:paraId="471BEFD0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E78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B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55E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C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3E4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A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29C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DE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73C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37P</w:t>
            </w:r>
          </w:p>
        </w:tc>
      </w:tr>
      <w:tr w:rsidR="009C7611" w:rsidRPr="009C7611" w14:paraId="5A97E7BB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D9D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B3L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56A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C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5CA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0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E17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67C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38</w:t>
            </w:r>
          </w:p>
        </w:tc>
      </w:tr>
      <w:tr w:rsidR="009C7611" w:rsidRPr="009C7611" w14:paraId="65B39893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DCF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B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602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D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73C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0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02B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I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F30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4</w:t>
            </w:r>
          </w:p>
        </w:tc>
      </w:tr>
      <w:tr w:rsidR="009C7611" w:rsidRPr="009C7611" w14:paraId="30CA17B8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1B1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BB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0DF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D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7BD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1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FF0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I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A45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40</w:t>
            </w:r>
          </w:p>
        </w:tc>
      </w:tr>
      <w:tr w:rsidR="009C7611" w:rsidRPr="009C7611" w14:paraId="6D27DCC2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AD7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BL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438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D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C28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1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330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4A6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41</w:t>
            </w:r>
          </w:p>
        </w:tc>
      </w:tr>
      <w:tr w:rsidR="009C7611" w:rsidRPr="009C7611" w14:paraId="1749BAE7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024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BZ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24B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D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B41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1H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98C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CA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AE6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42</w:t>
            </w:r>
          </w:p>
        </w:tc>
      </w:tr>
      <w:tr w:rsidR="009C7611" w:rsidRPr="009C7611" w14:paraId="490CB023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F1B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G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72A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D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A94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1H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824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EBF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858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43</w:t>
            </w:r>
          </w:p>
        </w:tc>
      </w:tr>
      <w:tr w:rsidR="009C7611" w:rsidRPr="009C7611" w14:paraId="5C8E7462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009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4EF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D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41F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1H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20E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EBF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3F8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46</w:t>
            </w:r>
          </w:p>
        </w:tc>
      </w:tr>
      <w:tr w:rsidR="009C7611" w:rsidRPr="009C7611" w14:paraId="669FF822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ADB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I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193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D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CF2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1I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27B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9C4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48</w:t>
            </w:r>
          </w:p>
        </w:tc>
      </w:tr>
      <w:tr w:rsidR="009C7611" w:rsidRPr="009C7611" w14:paraId="47C062C0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191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IP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D1B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D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0A9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1I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0EE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C22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54</w:t>
            </w:r>
          </w:p>
        </w:tc>
      </w:tr>
      <w:tr w:rsidR="009C7611" w:rsidRPr="009C7611" w14:paraId="056611DA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4CC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066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D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237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2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877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RP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727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55</w:t>
            </w:r>
          </w:p>
        </w:tc>
      </w:tr>
      <w:tr w:rsidR="009C7611" w:rsidRPr="009C7611" w14:paraId="4422A649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7F8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R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6C1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30A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2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952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X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203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57</w:t>
            </w:r>
          </w:p>
        </w:tc>
      </w:tr>
      <w:tr w:rsidR="009C7611" w:rsidRPr="009C7611" w14:paraId="1483629F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233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RP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205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F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934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2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112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X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197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6</w:t>
            </w:r>
          </w:p>
        </w:tc>
      </w:tr>
      <w:tr w:rsidR="009C7611" w:rsidRPr="009C7611" w14:paraId="78C514D5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269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RP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09A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F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0D0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2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C83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X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B7B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60</w:t>
            </w:r>
          </w:p>
        </w:tc>
      </w:tr>
      <w:tr w:rsidR="009C7611" w:rsidRPr="009C7611" w14:paraId="13D92F85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2DA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EC2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F2B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CD9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2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C94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X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CE8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65</w:t>
            </w:r>
          </w:p>
        </w:tc>
      </w:tr>
      <w:tr w:rsidR="009C7611" w:rsidRPr="009C7611" w14:paraId="608325CC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BB5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NNB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B62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F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5BC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2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9D3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X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C68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69</w:t>
            </w:r>
          </w:p>
        </w:tc>
      </w:tr>
      <w:tr w:rsidR="009C7611" w:rsidRPr="009C7611" w14:paraId="2E25B84B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ED8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X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6B5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FX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D88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2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A12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X6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62A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7</w:t>
            </w:r>
          </w:p>
        </w:tc>
      </w:tr>
      <w:tr w:rsidR="009C7611" w:rsidRPr="009C7611" w14:paraId="7FDB5EDD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EE1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UX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925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FY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22A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3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E44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X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D3C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74</w:t>
            </w:r>
          </w:p>
        </w:tc>
      </w:tr>
      <w:tr w:rsidR="009C7611" w:rsidRPr="009C7611" w14:paraId="11D0ECB1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36A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X2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901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6E6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3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AAD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X8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5EF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75</w:t>
            </w:r>
          </w:p>
        </w:tc>
      </w:tr>
      <w:tr w:rsidR="009C7611" w:rsidRPr="009C7611" w14:paraId="4364429D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EB1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CH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977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4AC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4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B37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X9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B96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77</w:t>
            </w:r>
          </w:p>
        </w:tc>
      </w:tr>
      <w:tr w:rsidR="009C7611" w:rsidRPr="009C7611" w14:paraId="320224CC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62A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079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4B8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4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56C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F1E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8</w:t>
            </w:r>
          </w:p>
        </w:tc>
      </w:tr>
      <w:tr w:rsidR="009C7611" w:rsidRPr="009C7611" w14:paraId="017E9199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7AB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X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280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755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4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A52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A54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80</w:t>
            </w:r>
          </w:p>
        </w:tc>
      </w:tr>
      <w:tr w:rsidR="009C7611" w:rsidRPr="009C7611" w14:paraId="1B68BDD9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4C0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X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CA9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ER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CA3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5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906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780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82</w:t>
            </w:r>
          </w:p>
        </w:tc>
      </w:tr>
      <w:tr w:rsidR="009C7611" w:rsidRPr="009C7611" w14:paraId="3A48C2A4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F9B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CP1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7B3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T1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9F4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5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7C3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4B7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84</w:t>
            </w:r>
          </w:p>
        </w:tc>
      </w:tr>
      <w:tr w:rsidR="009C7611" w:rsidRPr="009C7611" w14:paraId="52975E33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EB5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DIT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3ED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HMBP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C13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6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A33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093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85</w:t>
            </w:r>
          </w:p>
        </w:tc>
      </w:tr>
      <w:tr w:rsidR="009C7611" w:rsidRPr="009C7611" w14:paraId="78750B4F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99B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F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4E2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KZF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443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64A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5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DB0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89</w:t>
            </w:r>
          </w:p>
        </w:tc>
      </w:tr>
      <w:tr w:rsidR="009C7611" w:rsidRPr="009C7611" w14:paraId="364EEB41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DF7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ND4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C01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KZF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DC1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I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64F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5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E0B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9</w:t>
            </w:r>
          </w:p>
        </w:tc>
      </w:tr>
      <w:tr w:rsidR="009C7611" w:rsidRPr="009C7611" w14:paraId="3C36B743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F28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PDC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188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KZF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2FA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615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703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95</w:t>
            </w:r>
          </w:p>
        </w:tc>
      </w:tr>
      <w:tr w:rsidR="009C7611" w:rsidRPr="009C7611" w14:paraId="0783CF6F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51B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DO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D0A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KZF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C9A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A30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N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16D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97</w:t>
            </w:r>
          </w:p>
        </w:tc>
      </w:tr>
      <w:tr w:rsidR="009C7611" w:rsidRPr="009C7611" w14:paraId="4EE35BC8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97E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X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980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F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DCC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FI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58A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497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</w:t>
            </w:r>
          </w:p>
        </w:tc>
      </w:tr>
      <w:tr w:rsidR="009C7611" w:rsidRPr="009C7611" w14:paraId="614E6ADA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E3A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X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F31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F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5B6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I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07F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T16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028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0</w:t>
            </w:r>
          </w:p>
        </w:tc>
      </w:tr>
      <w:tr w:rsidR="009C7611" w:rsidRPr="009C7611" w14:paraId="6ED0CE1D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126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X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A24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M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975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I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059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T20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8C2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00</w:t>
            </w:r>
          </w:p>
        </w:tc>
      </w:tr>
      <w:tr w:rsidR="009C7611" w:rsidRPr="009C7611" w14:paraId="5CC01265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1F9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X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348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M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1A3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IG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EE3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T3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E1A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02</w:t>
            </w:r>
          </w:p>
        </w:tc>
      </w:tr>
      <w:tr w:rsidR="009C7611" w:rsidRPr="009C7611" w14:paraId="5D7FFB0B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8C2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X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776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S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9B7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NECU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9B7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T4H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F46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05</w:t>
            </w:r>
          </w:p>
        </w:tc>
      </w:tr>
      <w:tr w:rsidR="009C7611" w:rsidRPr="009C7611" w14:paraId="104AF01D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B6D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X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AB9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F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133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NECU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5B7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T5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29E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07</w:t>
            </w:r>
          </w:p>
        </w:tc>
      </w:tr>
      <w:tr w:rsidR="009C7611" w:rsidRPr="009C7611" w14:paraId="6C349A22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4BB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MBX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B59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F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BF4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NECU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8A3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T6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2DA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08</w:t>
            </w:r>
          </w:p>
        </w:tc>
      </w:tr>
      <w:tr w:rsidR="009C7611" w:rsidRPr="009C7611" w14:paraId="598194C7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F4F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MRT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E09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F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6BB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T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8FD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DA2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149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11</w:t>
            </w:r>
          </w:p>
        </w:tc>
      </w:tr>
      <w:tr w:rsidR="009C7611" w:rsidRPr="009C7611" w14:paraId="74B9E181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868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MRT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135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F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5EE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A8E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DA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13C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12</w:t>
            </w:r>
          </w:p>
        </w:tc>
      </w:tr>
      <w:tr w:rsidR="009C7611" w:rsidRPr="009C7611" w14:paraId="4AAEB415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09C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MRTA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D63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F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5F5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176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8F3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13</w:t>
            </w:r>
          </w:p>
        </w:tc>
      </w:tr>
      <w:tr w:rsidR="009C7611" w:rsidRPr="009C7611" w14:paraId="6ED253AB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67D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MRTC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7CC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F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3BC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D7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18B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971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14</w:t>
            </w:r>
          </w:p>
        </w:tc>
      </w:tr>
      <w:tr w:rsidR="009C7611" w:rsidRPr="009C7611" w14:paraId="649F333F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C7E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MTF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8BD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F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830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E3E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395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15</w:t>
            </w:r>
          </w:p>
        </w:tc>
      </w:tr>
      <w:tr w:rsidR="009C7611" w:rsidRPr="009C7611" w14:paraId="29FE0205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D3E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F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05F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F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54F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036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B24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17</w:t>
            </w:r>
          </w:p>
        </w:tc>
      </w:tr>
      <w:tr w:rsidR="009C7611" w:rsidRPr="009C7611" w14:paraId="76DEA44F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447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F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9FF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F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4BF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X2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84D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2AB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19</w:t>
            </w:r>
          </w:p>
        </w:tc>
      </w:tr>
      <w:tr w:rsidR="009C7611" w:rsidRPr="009C7611" w14:paraId="0FFCB99D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6D0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F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6E0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X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7C0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O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F9A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64D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2</w:t>
            </w:r>
          </w:p>
        </w:tc>
      </w:tr>
      <w:tr w:rsidR="009C7611" w:rsidRPr="009C7611" w14:paraId="6F68E94D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701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R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C53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X1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210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O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028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1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A7D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21</w:t>
            </w:r>
          </w:p>
        </w:tc>
      </w:tr>
      <w:tr w:rsidR="009C7611" w:rsidRPr="009C7611" w14:paraId="558A260E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150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RX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704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X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341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CC7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1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F21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22</w:t>
            </w:r>
          </w:p>
        </w:tc>
      </w:tr>
      <w:tr w:rsidR="009C7611" w:rsidRPr="009C7611" w14:paraId="6C0AA215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C38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RXP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B13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X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7A2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Z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1F5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1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9D2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23</w:t>
            </w:r>
          </w:p>
        </w:tc>
      </w:tr>
      <w:tr w:rsidR="009C7611" w:rsidRPr="009C7611" w14:paraId="2F4ADDB9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FE8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RXP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826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X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63C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02F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9B9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24</w:t>
            </w:r>
          </w:p>
        </w:tc>
      </w:tr>
      <w:tr w:rsidR="009C7611" w:rsidRPr="009C7611" w14:paraId="4B798269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CAE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RXP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47A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X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755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296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211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25</w:t>
            </w:r>
          </w:p>
        </w:tc>
      </w:tr>
      <w:tr w:rsidR="009C7611" w:rsidRPr="009C7611" w14:paraId="3F2B745B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CBF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RXP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8F3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X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8FA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X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409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118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26</w:t>
            </w:r>
          </w:p>
        </w:tc>
      </w:tr>
      <w:tr w:rsidR="009C7611" w:rsidRPr="009C7611" w14:paraId="72F8ADE4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8F8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RXP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873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L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B8D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X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6C8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4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430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29</w:t>
            </w:r>
          </w:p>
        </w:tc>
      </w:tr>
      <w:tr w:rsidR="009C7611" w:rsidRPr="009C7611" w14:paraId="12E7EA2F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01E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RXP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FC4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L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EA1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X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341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52D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3</w:t>
            </w:r>
          </w:p>
        </w:tc>
      </w:tr>
      <w:tr w:rsidR="009C7611" w:rsidRPr="009C7611" w14:paraId="5D4FA02B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CC0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R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7F1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1DD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X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156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5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F45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30</w:t>
            </w:r>
          </w:p>
        </w:tc>
      </w:tr>
      <w:tr w:rsidR="009C7611" w:rsidRPr="009C7611" w14:paraId="459D9559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876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RA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8F4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RID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53B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X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608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50A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32</w:t>
            </w:r>
          </w:p>
        </w:tc>
      </w:tr>
      <w:tr w:rsidR="009C7611" w:rsidRPr="009C7611" w14:paraId="09D3BBA8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607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RG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3C4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MJD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261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X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1AD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6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E6E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34</w:t>
            </w:r>
          </w:p>
        </w:tc>
      </w:tr>
      <w:tr w:rsidR="009C7611" w:rsidRPr="009C7611" w14:paraId="7CD4DF6E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D50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X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365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0FD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X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082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472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35</w:t>
            </w:r>
          </w:p>
        </w:tc>
      </w:tr>
      <w:tr w:rsidR="009C7611" w:rsidRPr="009C7611" w14:paraId="4B722FFC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776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X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4D7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N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421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XI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5C3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D7D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36</w:t>
            </w:r>
          </w:p>
        </w:tc>
      </w:tr>
      <w:tr w:rsidR="009C7611" w:rsidRPr="009C7611" w14:paraId="7DA9E5D1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C64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X4L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F1E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E9D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407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L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A00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39</w:t>
            </w:r>
          </w:p>
        </w:tc>
      </w:tr>
      <w:tr w:rsidR="009C7611" w:rsidRPr="009C7611" w14:paraId="54B74E80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6D9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X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5FC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T2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283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890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L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7A8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4</w:t>
            </w:r>
          </w:p>
        </w:tc>
      </w:tr>
      <w:tr w:rsidR="009C7611" w:rsidRPr="009C7611" w14:paraId="3785F257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61B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XA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5B7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T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774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X2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246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C1D10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305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48</w:t>
            </w:r>
          </w:p>
        </w:tc>
      </w:tr>
      <w:tr w:rsidR="009C7611" w:rsidRPr="009C7611" w14:paraId="54EB0633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B5B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XAP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291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T6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E60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X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FE8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L1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36C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5</w:t>
            </w:r>
          </w:p>
        </w:tc>
      </w:tr>
      <w:tr w:rsidR="009C7611" w:rsidRPr="009C7611" w14:paraId="340DE941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C76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UXAP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152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T6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9B3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X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22A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8DA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50</w:t>
            </w:r>
          </w:p>
        </w:tc>
      </w:tr>
      <w:tr w:rsidR="009C7611" w:rsidRPr="009C7611" w14:paraId="6E43C278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353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XAP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2C5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T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888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G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A63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PL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BA9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51</w:t>
            </w:r>
          </w:p>
        </w:tc>
      </w:tr>
      <w:tr w:rsidR="009C7611" w:rsidRPr="009C7611" w14:paraId="3DD1BC36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609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XAP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696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NIP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96F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G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3F3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R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78E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54</w:t>
            </w:r>
          </w:p>
        </w:tc>
      </w:tr>
      <w:tr w:rsidR="009C7611" w:rsidRPr="009C7611" w14:paraId="168D45F9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475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XAP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F21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M3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C84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LIM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31A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X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9AE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56</w:t>
            </w:r>
          </w:p>
        </w:tc>
      </w:tr>
      <w:tr w:rsidR="009C7611" w:rsidRPr="009C7611" w14:paraId="17478808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2D3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XAP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3C9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M4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741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DDF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X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226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6</w:t>
            </w:r>
          </w:p>
        </w:tc>
      </w:tr>
      <w:tr w:rsidR="009C7611" w:rsidRPr="009C7611" w14:paraId="017831B8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558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XAP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EAF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M4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BD6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16C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X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A6D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63</w:t>
            </w:r>
          </w:p>
        </w:tc>
      </w:tr>
      <w:tr w:rsidR="009C7611" w:rsidRPr="009C7611" w14:paraId="36F4ACB1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088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XAP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151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M5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BD8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3B1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X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A0A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64</w:t>
            </w:r>
          </w:p>
        </w:tc>
      </w:tr>
      <w:tr w:rsidR="009C7611" w:rsidRPr="009C7611" w14:paraId="5A6C6BAA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E3B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XAP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75A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A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C01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4CE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X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3C1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66</w:t>
            </w:r>
          </w:p>
        </w:tc>
      </w:tr>
      <w:tr w:rsidR="009C7611" w:rsidRPr="009C7611" w14:paraId="56503131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37C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X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405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AA00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C67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DN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5E9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X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391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67</w:t>
            </w:r>
          </w:p>
        </w:tc>
      </w:tr>
      <w:tr w:rsidR="009C7611" w:rsidRPr="009C7611" w14:paraId="38AB195B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13D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2F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26A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9EB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FE3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X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440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68</w:t>
            </w:r>
          </w:p>
        </w:tc>
      </w:tr>
      <w:tr w:rsidR="009C7611" w:rsidRPr="009C7611" w14:paraId="055A31D8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91F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2F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D61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525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154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X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CCD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71P</w:t>
            </w:r>
          </w:p>
        </w:tc>
      </w:tr>
      <w:tr w:rsidR="009C7611" w:rsidRPr="009C7611" w14:paraId="31337D1D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E7D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2F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CC3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7BF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F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CE5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X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371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73</w:t>
            </w:r>
          </w:p>
        </w:tc>
      </w:tr>
      <w:tr w:rsidR="009C7611" w:rsidRPr="009C7611" w14:paraId="1B29FB4D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97A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2F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CA0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BCB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9A5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X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B7C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74</w:t>
            </w:r>
          </w:p>
        </w:tc>
      </w:tr>
      <w:tr w:rsidR="009C7611" w:rsidRPr="009C7611" w14:paraId="3CFB6036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80A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2F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668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48A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X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C89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X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433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75</w:t>
            </w:r>
          </w:p>
        </w:tc>
      </w:tr>
      <w:tr w:rsidR="009C7611" w:rsidRPr="009C7611" w14:paraId="14B71CB6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B92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2F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F11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5E2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X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393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X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CEA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77</w:t>
            </w:r>
          </w:p>
        </w:tc>
      </w:tr>
      <w:tr w:rsidR="009C7611" w:rsidRPr="009C7611" w14:paraId="2274A788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3A9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4F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E5A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1A9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R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705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X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B71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8</w:t>
            </w:r>
          </w:p>
        </w:tc>
      </w:tr>
      <w:tr w:rsidR="009C7611" w:rsidRPr="009C7611" w14:paraId="6BEFBAC6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D7A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BF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49C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2EB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T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BB2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X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FE1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81</w:t>
            </w:r>
          </w:p>
        </w:tc>
      </w:tr>
      <w:tr w:rsidR="009C7611" w:rsidRPr="009C7611" w14:paraId="3DAACA6F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2DA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BF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0C8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4F7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A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7F8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EAL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F17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82</w:t>
            </w:r>
          </w:p>
        </w:tc>
      </w:tr>
      <w:tr w:rsidR="009C7611" w:rsidRPr="009C7611" w14:paraId="5603EE61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DA9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C92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231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A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58B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EAL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334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86A</w:t>
            </w:r>
          </w:p>
        </w:tc>
      </w:tr>
      <w:tr w:rsidR="009C7611" w:rsidRPr="009C7611" w14:paraId="0B122E32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D2E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F08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D68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T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685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ERG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97C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87</w:t>
            </w:r>
          </w:p>
        </w:tc>
      </w:tr>
      <w:tr w:rsidR="009C7611" w:rsidRPr="009C7611" w14:paraId="69E0E339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EE8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LN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C45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8E9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T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B47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F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CD8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9P</w:t>
            </w:r>
          </w:p>
        </w:tc>
      </w:tr>
      <w:tr w:rsidR="009C7611" w:rsidRPr="009C7611" w14:paraId="57F409BA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F57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R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05C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E05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TX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27C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F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8DC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3</w:t>
            </w:r>
          </w:p>
        </w:tc>
      </w:tr>
      <w:tr w:rsidR="009C7611" w:rsidRPr="009C7611" w14:paraId="098A6000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190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R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45E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A98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KNO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73A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F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E96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30</w:t>
            </w:r>
          </w:p>
        </w:tc>
      </w:tr>
      <w:tr w:rsidR="009C7611" w:rsidRPr="009C7611" w14:paraId="61365728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A75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R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3EB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06B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KNO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72B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F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BC1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304</w:t>
            </w:r>
          </w:p>
        </w:tc>
      </w:tr>
      <w:tr w:rsidR="009C7611" w:rsidRPr="009C7611" w14:paraId="6C73A21C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782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R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CCE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BE9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812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F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63C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318</w:t>
            </w:r>
          </w:p>
        </w:tc>
      </w:tr>
      <w:tr w:rsidR="009C7611" w:rsidRPr="009C7611" w14:paraId="60734A60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08E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H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621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HL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A93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G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2D3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F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E58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319</w:t>
            </w:r>
          </w:p>
        </w:tc>
      </w:tr>
      <w:tr w:rsidR="009C7611" w:rsidRPr="009C7611" w14:paraId="7F238494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390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F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16C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HL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F52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G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C45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F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4D9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32</w:t>
            </w:r>
          </w:p>
        </w:tc>
      </w:tr>
      <w:tr w:rsidR="009C7611" w:rsidRPr="009C7611" w14:paraId="0CE0A72A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2E5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F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436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MT2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908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R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56E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F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A20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324</w:t>
            </w:r>
          </w:p>
        </w:tc>
      </w:tr>
      <w:tr w:rsidR="009C7611" w:rsidRPr="009C7611" w14:paraId="168E4D8C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B2F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F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F31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MT2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7E0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M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F53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F7L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FF9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331</w:t>
            </w:r>
          </w:p>
        </w:tc>
      </w:tr>
      <w:tr w:rsidR="009C7611" w:rsidRPr="009C7611" w14:paraId="5186B1D3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AE9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F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335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MT5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8CD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M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F3D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F7L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8A9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334</w:t>
            </w:r>
          </w:p>
        </w:tc>
      </w:tr>
      <w:tr w:rsidR="009C7611" w:rsidRPr="009C7611" w14:paraId="4980E778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C5D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F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BAC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3MBTL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2C8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U1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148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FL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9FA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337</w:t>
            </w:r>
          </w:p>
        </w:tc>
      </w:tr>
      <w:tr w:rsidR="009C7611" w:rsidRPr="009C7611" w14:paraId="5139F883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C59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K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8B1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R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218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U2A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33A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AD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88A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33A</w:t>
            </w:r>
          </w:p>
        </w:tc>
      </w:tr>
      <w:tr w:rsidR="009C7611" w:rsidRPr="009C7611" w14:paraId="4645E7C3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A51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K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161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S1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227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U2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FC9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AD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789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33B</w:t>
            </w:r>
          </w:p>
        </w:tc>
      </w:tr>
      <w:tr w:rsidR="009C7611" w:rsidRPr="009C7611" w14:paraId="47545F8F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F27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K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A14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BX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24E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U2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389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AD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B2B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35</w:t>
            </w:r>
          </w:p>
        </w:tc>
      </w:tr>
      <w:tr w:rsidR="009C7611" w:rsidRPr="009C7611" w14:paraId="7860F5D7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C55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X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A27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BX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B57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U2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22B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AD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B9A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354A</w:t>
            </w:r>
          </w:p>
        </w:tc>
      </w:tr>
      <w:tr w:rsidR="009C7611" w:rsidRPr="009C7611" w14:paraId="3BE81063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2AB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X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D69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B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363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U3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FA9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CPR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D43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358</w:t>
            </w:r>
          </w:p>
        </w:tc>
      </w:tr>
      <w:tr w:rsidR="009C7611" w:rsidRPr="009C7611" w14:paraId="60AB57E6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72D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89E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B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6C8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U3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778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FD0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362</w:t>
            </w:r>
          </w:p>
        </w:tc>
      </w:tr>
      <w:tr w:rsidR="009C7611" w:rsidRPr="009C7611" w14:paraId="389A823D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08A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5F9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O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A9F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U3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DE0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A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1A4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37A</w:t>
            </w:r>
          </w:p>
        </w:tc>
      </w:tr>
      <w:tr w:rsidR="009C7611" w:rsidRPr="009C7611" w14:paraId="3A7A2D8F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285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O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64B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F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11B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U3F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D93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AP2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329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395</w:t>
            </w:r>
          </w:p>
        </w:tc>
      </w:tr>
      <w:tr w:rsidR="009C7611" w:rsidRPr="009C7611" w14:paraId="00829840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9FF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OM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987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UT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60C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U4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9D3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AP2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027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408</w:t>
            </w:r>
          </w:p>
        </w:tc>
      </w:tr>
      <w:tr w:rsidR="009C7611" w:rsidRPr="009C7611" w14:paraId="5924B27E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71A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3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88B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X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3F5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U4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E74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AP2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DC7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41</w:t>
            </w:r>
          </w:p>
        </w:tc>
      </w:tr>
      <w:tr w:rsidR="009C7611" w:rsidRPr="009C7611" w14:paraId="7E8A3DC5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64A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4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AB6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X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DDA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U4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ACE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AP2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E8F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410</w:t>
            </w:r>
          </w:p>
        </w:tc>
      </w:tr>
      <w:tr w:rsidR="009C7611" w:rsidRPr="009C7611" w14:paraId="74809CE9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99F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AS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714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X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18D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U5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DEF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AP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B02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414</w:t>
            </w:r>
          </w:p>
        </w:tc>
      </w:tr>
      <w:tr w:rsidR="009C7611" w:rsidRPr="009C7611" w14:paraId="70928A36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814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CC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F9D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X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F19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U5F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E55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B1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CAC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415</w:t>
            </w:r>
          </w:p>
        </w:tc>
      </w:tr>
      <w:tr w:rsidR="009C7611" w:rsidRPr="009C7611" w14:paraId="00B8B817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29D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RCC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BAA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X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A1C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U5F1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854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B2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6FF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416</w:t>
            </w:r>
          </w:p>
        </w:tc>
      </w:tr>
      <w:tr w:rsidR="009C7611" w:rsidRPr="009C7611" w14:paraId="6FE4A010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F2B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CC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393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X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EDC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U5F1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06F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CP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034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423</w:t>
            </w:r>
          </w:p>
        </w:tc>
      </w:tr>
      <w:tr w:rsidR="009C7611" w:rsidRPr="009C7611" w14:paraId="36DEC287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82A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BF1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X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DCA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U5F1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B45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CP2L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18D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43</w:t>
            </w:r>
          </w:p>
        </w:tc>
      </w:tr>
      <w:tr w:rsidR="009C7611" w:rsidRPr="009C7611" w14:paraId="355D1197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876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D2B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X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394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U5F1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41B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DP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C24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430</w:t>
            </w:r>
          </w:p>
        </w:tc>
      </w:tr>
      <w:tr w:rsidR="009C7611" w:rsidRPr="009C7611" w14:paraId="206F5A66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8D0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GIC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D76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M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608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U5F1P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09E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DP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6CA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432</w:t>
            </w:r>
          </w:p>
        </w:tc>
      </w:tr>
      <w:tr w:rsidR="009C7611" w:rsidRPr="009C7611" w14:paraId="17E7419F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CE1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M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92A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28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21B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U5F1P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A99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DP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FBD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44</w:t>
            </w:r>
          </w:p>
        </w:tc>
      </w:tr>
      <w:tr w:rsidR="009C7611" w:rsidRPr="009C7611" w14:paraId="4FA1C145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346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EDE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TA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622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U5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449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E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273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443</w:t>
            </w:r>
          </w:p>
        </w:tc>
      </w:tr>
      <w:tr w:rsidR="009C7611" w:rsidRPr="009C7611" w14:paraId="21B6E983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43B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R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A08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MO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BEE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U6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658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E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D6E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444</w:t>
            </w:r>
          </w:p>
        </w:tc>
      </w:tr>
      <w:tr w:rsidR="009C7611" w:rsidRPr="009C7611" w14:paraId="0EC318FE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0EE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R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4BE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MO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6ED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U6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89C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E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6A4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45</w:t>
            </w:r>
          </w:p>
        </w:tc>
      </w:tr>
      <w:tr w:rsidR="009C7611" w:rsidRPr="009C7611" w14:paraId="7D01230D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75E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RR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108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MO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332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A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368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FB1I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F7A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460</w:t>
            </w:r>
          </w:p>
        </w:tc>
      </w:tr>
      <w:tr w:rsidR="009C7611" w:rsidRPr="009C7611" w14:paraId="060886BA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91F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RR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E43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MO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73D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A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DE3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IF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7E4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461</w:t>
            </w:r>
          </w:p>
        </w:tc>
      </w:tr>
      <w:tr w:rsidR="009C7611" w:rsidRPr="009C7611" w14:paraId="0C523A47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41E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X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D99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MO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081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A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531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IF1P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8CE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473</w:t>
            </w:r>
          </w:p>
        </w:tc>
      </w:tr>
      <w:tr w:rsidR="009C7611" w:rsidRPr="009C7611" w14:paraId="0E47EFEE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6D3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S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A6E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MX1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114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ARGC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CCB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IF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999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483</w:t>
            </w:r>
          </w:p>
        </w:tc>
      </w:tr>
      <w:tr w:rsidR="009C7611" w:rsidRPr="009C7611" w14:paraId="46053F57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282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S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E7F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MX1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C42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1R13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E86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IF2L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CE5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510</w:t>
            </w:r>
          </w:p>
        </w:tc>
      </w:tr>
      <w:tr w:rsidR="009C7611" w:rsidRPr="009C7611" w14:paraId="33091865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D4F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V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7C0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C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C52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F32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IF2L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655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516</w:t>
            </w:r>
          </w:p>
        </w:tc>
      </w:tr>
      <w:tr w:rsidR="009C7611" w:rsidRPr="009C7611" w14:paraId="47DC5786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A75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V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ADD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E70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9E4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IF2P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2CB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532</w:t>
            </w:r>
          </w:p>
        </w:tc>
      </w:tr>
      <w:tr w:rsidR="009C7611" w:rsidRPr="009C7611" w14:paraId="02C84DB6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90D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V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385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N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409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871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R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899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544</w:t>
            </w:r>
          </w:p>
        </w:tc>
      </w:tr>
      <w:tr w:rsidR="009C7611" w:rsidRPr="009C7611" w14:paraId="71486BC2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E92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V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533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L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370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B75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RAP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80B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552</w:t>
            </w:r>
          </w:p>
        </w:tc>
      </w:tr>
      <w:tr w:rsidR="009C7611" w:rsidRPr="009C7611" w14:paraId="3A84705C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EBE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V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1BF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ZTR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AAA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AF3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R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D0E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559</w:t>
            </w:r>
          </w:p>
        </w:tc>
      </w:tr>
      <w:tr w:rsidR="009C7611" w:rsidRPr="009C7611" w14:paraId="75F741CF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3A9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V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4D9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ZTS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4D7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213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CR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74F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576</w:t>
            </w:r>
          </w:p>
        </w:tc>
      </w:tr>
      <w:tr w:rsidR="009C7611" w:rsidRPr="009C7611" w14:paraId="1B69E3A8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A6F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V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733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561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FBF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MELES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A74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581</w:t>
            </w:r>
          </w:p>
        </w:tc>
      </w:tr>
      <w:tr w:rsidR="009C7611" w:rsidRPr="009C7611" w14:paraId="08972198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5DB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VX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7D2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F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90D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81F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X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E17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592</w:t>
            </w:r>
          </w:p>
        </w:tc>
      </w:tr>
      <w:tr w:rsidR="009C7611" w:rsidRPr="009C7611" w14:paraId="21331C7A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80C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VX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89B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F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FE6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8A9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X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70A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593</w:t>
            </w:r>
          </w:p>
        </w:tc>
      </w:tr>
      <w:tr w:rsidR="009C7611" w:rsidRPr="009C7611" w14:paraId="0E872874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2B6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YA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889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F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42C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6C5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X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41F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605</w:t>
            </w:r>
          </w:p>
        </w:tc>
      </w:tr>
      <w:tr w:rsidR="009C7611" w:rsidRPr="009C7611" w14:paraId="313AB150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927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YA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3B5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F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524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F16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121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7E7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613</w:t>
            </w:r>
          </w:p>
        </w:tc>
      </w:tr>
      <w:tr w:rsidR="009C7611" w:rsidRPr="009C7611" w14:paraId="312C9331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1D3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YA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521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ML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77F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851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2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AF7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629</w:t>
            </w:r>
          </w:p>
        </w:tc>
      </w:tr>
      <w:tr w:rsidR="009C7611" w:rsidRPr="009C7611" w14:paraId="15B96FDB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831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YA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C28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MLD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592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1C6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2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9E5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630</w:t>
            </w:r>
          </w:p>
        </w:tc>
      </w:tr>
      <w:tr w:rsidR="009C7611" w:rsidRPr="009C7611" w14:paraId="3BED56BE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E3B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ZH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0EC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NS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57E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5B6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F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8A9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639</w:t>
            </w:r>
          </w:p>
        </w:tc>
      </w:tr>
      <w:tr w:rsidR="009C7611" w:rsidRPr="009C7611" w14:paraId="4FFCB525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893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ZH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0D2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K8I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428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C33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RC18P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AE7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646</w:t>
            </w:r>
          </w:p>
        </w:tc>
      </w:tr>
      <w:tr w:rsidR="009C7611" w:rsidRPr="009C7611" w14:paraId="23FD73EF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2E1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189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5C6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C80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D01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RC6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05D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649</w:t>
            </w:r>
          </w:p>
        </w:tc>
      </w:tr>
      <w:tr w:rsidR="009C7611" w:rsidRPr="009C7611" w14:paraId="3981FC7F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555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20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C95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Z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F2A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CKL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D74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NS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7F2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668</w:t>
            </w:r>
          </w:p>
        </w:tc>
      </w:tr>
      <w:tr w:rsidR="009C7611" w:rsidRPr="009C7611" w14:paraId="685406D6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5B3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1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41D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D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0F7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5EC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5B8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669</w:t>
            </w:r>
          </w:p>
        </w:tc>
      </w:tr>
      <w:tr w:rsidR="009C7611" w:rsidRPr="009C7611" w14:paraId="78A15D92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3F0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ZF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7A2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D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755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88A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X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9C9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672</w:t>
            </w:r>
          </w:p>
        </w:tc>
      </w:tr>
      <w:tr w:rsidR="009C7611" w:rsidRPr="009C7611" w14:paraId="5350957A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93C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HL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851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D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C63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6BD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2AD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682</w:t>
            </w:r>
          </w:p>
        </w:tc>
      </w:tr>
      <w:tr w:rsidR="009C7611" w:rsidRPr="009C7611" w14:paraId="2FA6D240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455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HL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A9D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NL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8BE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R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A94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53I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07D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691</w:t>
            </w:r>
          </w:p>
        </w:tc>
      </w:tr>
      <w:tr w:rsidR="009C7611" w:rsidRPr="009C7611" w14:paraId="72D87979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ABB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HL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ED8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CO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A15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R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A17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D6D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692</w:t>
            </w:r>
          </w:p>
        </w:tc>
      </w:tr>
      <w:tr w:rsidR="009C7611" w:rsidRPr="009C7611" w14:paraId="1C7014D7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1DD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I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260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CP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D16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R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795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FFE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696</w:t>
            </w:r>
          </w:p>
        </w:tc>
      </w:tr>
      <w:tr w:rsidR="009C7611" w:rsidRPr="009C7611" w14:paraId="0BE5F8FE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405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1BD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916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I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BEE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RX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8D0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7</w:t>
            </w:r>
          </w:p>
        </w:tc>
      </w:tr>
      <w:tr w:rsidR="009C7611" w:rsidRPr="009C7611" w14:paraId="035B59B3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E06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7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5E6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7BD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F2E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SCAN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1F7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SCAN12</w:t>
            </w:r>
          </w:p>
        </w:tc>
      </w:tr>
      <w:tr w:rsidR="009C7611" w:rsidRPr="009C7611" w14:paraId="6CD7619D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DB5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7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F5C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4E6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ACB7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SCAN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BB4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SCAN2</w:t>
            </w:r>
          </w:p>
        </w:tc>
      </w:tr>
      <w:tr w:rsidR="009C7611" w:rsidRPr="009C7611" w14:paraId="3703A49A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C78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7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A43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8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BCD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HIT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EB9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SCAN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640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SCAN20</w:t>
            </w:r>
          </w:p>
        </w:tc>
      </w:tr>
      <w:tr w:rsidR="009C7611" w:rsidRPr="009C7611" w14:paraId="508DE70E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75CC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7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E263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AA3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P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AC1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XD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87C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SCAN21</w:t>
            </w:r>
          </w:p>
        </w:tc>
      </w:tr>
      <w:tr w:rsidR="009C7611" w:rsidRPr="009C7611" w14:paraId="17201DA4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EC29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C634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8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5C2F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RAN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3FC2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XD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B04B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90</w:t>
            </w:r>
          </w:p>
        </w:tc>
      </w:tr>
      <w:tr w:rsidR="009C7611" w:rsidRPr="009C7611" w14:paraId="618987E2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E1BD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7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DC3E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DC1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SCAN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2BBA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XD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5736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91</w:t>
            </w:r>
          </w:p>
        </w:tc>
      </w:tr>
      <w:tr w:rsidR="009C7611" w:rsidRPr="009C7611" w14:paraId="55380640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DE10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ZNF75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FA6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458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BBB5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8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F80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8</w:t>
            </w:r>
          </w:p>
        </w:tc>
      </w:tr>
      <w:tr w:rsidR="009C7611" w:rsidRPr="009C7611" w14:paraId="39675009" w14:textId="77777777" w:rsidTr="009C7611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99B1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1058" w14:textId="77777777" w:rsidR="009C7611" w:rsidRPr="009C7611" w:rsidRDefault="009C7611" w:rsidP="009C76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A8CE" w14:textId="77777777" w:rsidR="009C7611" w:rsidRPr="009C7611" w:rsidRDefault="009C7611" w:rsidP="009C76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C074" w14:textId="77777777" w:rsidR="009C7611" w:rsidRPr="009C7611" w:rsidRDefault="009C7611" w:rsidP="009C76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DEE8" w14:textId="77777777" w:rsidR="009C7611" w:rsidRPr="009C7611" w:rsidRDefault="009C7611" w:rsidP="009C76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5FADA53" w14:textId="77777777" w:rsidR="008701AC" w:rsidRPr="009C7611" w:rsidRDefault="008701AC"/>
    <w:sectPr w:rsidR="008701AC" w:rsidRPr="009C76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45FDD" w14:textId="77777777" w:rsidR="00DB1681" w:rsidRDefault="00DB1681" w:rsidP="009C7611">
      <w:r>
        <w:separator/>
      </w:r>
    </w:p>
  </w:endnote>
  <w:endnote w:type="continuationSeparator" w:id="0">
    <w:p w14:paraId="31E2B0D5" w14:textId="77777777" w:rsidR="00DB1681" w:rsidRDefault="00DB1681" w:rsidP="009C76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3F982" w14:textId="77777777" w:rsidR="00DB1681" w:rsidRDefault="00DB1681" w:rsidP="009C7611">
      <w:r>
        <w:separator/>
      </w:r>
    </w:p>
  </w:footnote>
  <w:footnote w:type="continuationSeparator" w:id="0">
    <w:p w14:paraId="5C45EB7D" w14:textId="77777777" w:rsidR="00DB1681" w:rsidRDefault="00DB1681" w:rsidP="009C76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02A"/>
    <w:rsid w:val="008701AC"/>
    <w:rsid w:val="0095702A"/>
    <w:rsid w:val="009C7611"/>
    <w:rsid w:val="00AA3AF0"/>
    <w:rsid w:val="00B6540D"/>
    <w:rsid w:val="00DB1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0C7F47"/>
  <w15:chartTrackingRefBased/>
  <w15:docId w15:val="{470BD40F-65F7-438D-80EE-EA8119F9D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76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76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76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76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761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9C7611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9C7611"/>
    <w:rPr>
      <w:color w:val="954F72"/>
      <w:u w:val="single"/>
    </w:rPr>
  </w:style>
  <w:style w:type="paragraph" w:customStyle="1" w:styleId="msonormal0">
    <w:name w:val="msonormal"/>
    <w:basedOn w:val="a"/>
    <w:rsid w:val="009C761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9C7611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9C7611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5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447</Words>
  <Characters>8251</Characters>
  <Application>Microsoft Office Word</Application>
  <DocSecurity>0</DocSecurity>
  <Lines>68</Lines>
  <Paragraphs>19</Paragraphs>
  <ScaleCrop>false</ScaleCrop>
  <Company/>
  <LinksUpToDate>false</LinksUpToDate>
  <CharactersWithSpaces>9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卿</dc:creator>
  <cp:keywords/>
  <dc:description/>
  <cp:lastModifiedBy>卿</cp:lastModifiedBy>
  <cp:revision>3</cp:revision>
  <dcterms:created xsi:type="dcterms:W3CDTF">2023-04-04T14:16:00Z</dcterms:created>
  <dcterms:modified xsi:type="dcterms:W3CDTF">2023-04-04T15:56:00Z</dcterms:modified>
</cp:coreProperties>
</file>